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24"/>
        <w:tblW w:w="5000" w:type="pct"/>
        <w:tblLook w:val="04A0" w:firstRow="1" w:lastRow="0" w:firstColumn="1" w:lastColumn="0" w:noHBand="0" w:noVBand="1"/>
      </w:tblPr>
      <w:tblGrid>
        <w:gridCol w:w="1432"/>
        <w:gridCol w:w="927"/>
        <w:gridCol w:w="518"/>
        <w:gridCol w:w="1318"/>
        <w:gridCol w:w="839"/>
        <w:gridCol w:w="767"/>
        <w:gridCol w:w="2015"/>
        <w:gridCol w:w="848"/>
        <w:gridCol w:w="1220"/>
        <w:gridCol w:w="839"/>
        <w:gridCol w:w="839"/>
        <w:gridCol w:w="1388"/>
      </w:tblGrid>
      <w:tr w:rsidR="00535D3A" w:rsidRPr="00E00406" w14:paraId="3540C9AD" w14:textId="77777777" w:rsidTr="00CE304D">
        <w:trPr>
          <w:trHeight w:val="759"/>
        </w:trPr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A03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key I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692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69A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4F2E" w14:textId="77777777" w:rsid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stimated Age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51419C4F" w14:textId="1ABC91D8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537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igh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1B7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irth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0A7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own-rump length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F1C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95B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olestero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591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D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5F0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DL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9F0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igylcerides</w:t>
            </w:r>
            <w:proofErr w:type="spellEnd"/>
          </w:p>
        </w:tc>
      </w:tr>
      <w:tr w:rsidR="00535D3A" w:rsidRPr="00E00406" w14:paraId="79FB1E30" w14:textId="77777777" w:rsidTr="00CE304D">
        <w:trPr>
          <w:trHeight w:val="74"/>
        </w:trPr>
        <w:tc>
          <w:tcPr>
            <w:tcW w:w="5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CE8A" w14:textId="7B425719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12BB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21E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9DBE" w14:textId="4E81DE3D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6169" w14:textId="6D0C0E99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k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B563" w14:textId="423EB2D6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724D" w14:textId="3D00A013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DDEC" w14:textId="01288637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kg/m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7A95" w14:textId="5AFFE005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g/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636C" w14:textId="72D2189C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g/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F009" w14:textId="04080C87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g/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8640" w14:textId="69C67FE7" w:rsidR="009E00CE" w:rsidRPr="00E00406" w:rsidRDefault="00E00406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</w:t>
            </w:r>
            <w:r w:rsidR="009E00CE"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g/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535D3A" w:rsidRPr="00E00406" w14:paraId="6C0D7057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089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03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A6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CC5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ACF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DEA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220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485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739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4C3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430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855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780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</w:tr>
      <w:tr w:rsidR="00535D3A" w:rsidRPr="00E00406" w14:paraId="186916B1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995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04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640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E87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C0A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A35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81E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E06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50F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F31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C85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74E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531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</w:tr>
      <w:tr w:rsidR="00535D3A" w:rsidRPr="00E00406" w14:paraId="66540406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3CA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0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768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260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27D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57E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8CF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951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C07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9F5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03E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6D9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398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</w:tr>
      <w:tr w:rsidR="00535D3A" w:rsidRPr="00E00406" w14:paraId="456E9944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06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0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E47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DA5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E48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2A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D72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A74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FEA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E8F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6B4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254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6A3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</w:tr>
      <w:tr w:rsidR="00535D3A" w:rsidRPr="00E00406" w14:paraId="08CEF602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99D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0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F30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005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21E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8C2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DFC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811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D2B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0A1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94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8F9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36D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</w:tr>
      <w:tr w:rsidR="00535D3A" w:rsidRPr="00E00406" w14:paraId="0F77149F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4FA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0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BA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A8E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EB4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ED9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A74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DD5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E89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BE5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3FD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D6F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ED5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</w:tr>
      <w:tr w:rsidR="00535D3A" w:rsidRPr="00E00406" w14:paraId="01E4C80B" w14:textId="77777777" w:rsidTr="00CE304D">
        <w:trPr>
          <w:trHeight w:val="255"/>
        </w:trPr>
        <w:tc>
          <w:tcPr>
            <w:tcW w:w="111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7A4DC" w14:textId="295425D3" w:rsidR="00535D3A" w:rsidRPr="00AF6E46" w:rsidRDefault="00535D3A" w:rsidP="00CE30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Mean Geriatric Fema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C379C" w14:textId="61254C17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E0B2D" w14:textId="6EE50856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F9D54" w14:textId="637DC05A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9382" w14:textId="6A49394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E9C99" w14:textId="16281B70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A602A" w14:textId="1BB150B6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9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0925" w14:textId="7C72125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39AC5" w14:textId="3F372EC3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5899" w14:textId="4309B280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.8</w:t>
            </w:r>
          </w:p>
        </w:tc>
      </w:tr>
      <w:tr w:rsidR="00535D3A" w:rsidRPr="00E00406" w14:paraId="2FD23C48" w14:textId="77777777" w:rsidTr="00CE304D">
        <w:trPr>
          <w:trHeight w:val="255"/>
        </w:trPr>
        <w:tc>
          <w:tcPr>
            <w:tcW w:w="111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16277" w14:textId="248A5B35" w:rsidR="00535D3A" w:rsidRPr="00AF6E46" w:rsidRDefault="00535D3A" w:rsidP="00CE30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tdev</w:t>
            </w:r>
            <w:proofErr w:type="spellEnd"/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Geriatric Fema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4865" w14:textId="6611B329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2A61" w14:textId="501323D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7CFD" w14:textId="09535AF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2E721" w14:textId="5DD62187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9A212" w14:textId="7AD129C8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B7882" w14:textId="453CD385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B09B1" w14:textId="498B6484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F8586" w14:textId="039BF592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21E54" w14:textId="11289ECF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.1</w:t>
            </w:r>
          </w:p>
        </w:tc>
      </w:tr>
      <w:tr w:rsidR="00535D3A" w:rsidRPr="00E00406" w14:paraId="115962EC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C33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3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22A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E67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561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C21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7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D15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8A9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B5D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D8C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957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1A5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DA3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</w:tr>
      <w:tr w:rsidR="00535D3A" w:rsidRPr="00E00406" w14:paraId="2C3B3FA5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C3A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9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29A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ECC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640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992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A99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994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7AE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C86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2B8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9E0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82A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</w:tr>
      <w:tr w:rsidR="00535D3A" w:rsidRPr="00E00406" w14:paraId="60F8B573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8A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4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1C5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2FD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DC0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C0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03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A2F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CEB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3FA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E45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2B4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40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D5F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</w:tr>
      <w:tr w:rsidR="00535D3A" w:rsidRPr="00E00406" w14:paraId="74EC9470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E56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06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839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316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4A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D36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8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29D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3C1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9C3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E3F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497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C9D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85B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535D3A" w:rsidRPr="00E00406" w14:paraId="0FBD9A3D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954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73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CA1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38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9CA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9A5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9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F0F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5EB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7FA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018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A74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86C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B7D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</w:tr>
      <w:tr w:rsidR="00535D3A" w:rsidRPr="00E00406" w14:paraId="3F99CD44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E0C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5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7BE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riatri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052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326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C08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D11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408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B82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86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1D7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90A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3D2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</w:tr>
      <w:tr w:rsidR="00535D3A" w:rsidRPr="00E00406" w14:paraId="2905FA7A" w14:textId="77777777" w:rsidTr="00CE304D">
        <w:trPr>
          <w:trHeight w:val="283"/>
        </w:trPr>
        <w:tc>
          <w:tcPr>
            <w:tcW w:w="11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7EFA" w14:textId="37590F06" w:rsidR="00535D3A" w:rsidRPr="00E00406" w:rsidRDefault="00535D3A" w:rsidP="00CE3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 Geriatr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al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7E50E" w14:textId="3878F253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B38AE" w14:textId="12F52310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48F2" w14:textId="614EC62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D4EAC" w14:textId="26156A04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FDF65" w14:textId="1E90E1B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0766" w14:textId="3730D1A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7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AA87F" w14:textId="66E88E4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052E" w14:textId="02A7D926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65E8C" w14:textId="7C422A9E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1.0</w:t>
            </w:r>
          </w:p>
        </w:tc>
      </w:tr>
      <w:tr w:rsidR="00535D3A" w:rsidRPr="00E00406" w14:paraId="0E71C48D" w14:textId="77777777" w:rsidTr="00CE304D">
        <w:trPr>
          <w:trHeight w:val="255"/>
        </w:trPr>
        <w:tc>
          <w:tcPr>
            <w:tcW w:w="11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D716" w14:textId="4AA72E81" w:rsidR="00535D3A" w:rsidRPr="00E00406" w:rsidRDefault="00535D3A" w:rsidP="00CE3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dev</w:t>
            </w:r>
            <w:proofErr w:type="spellEnd"/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Geriatr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al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64CBF" w14:textId="1169E8D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B087D" w14:textId="27171B43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79BA" w14:textId="3C7D9CE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B800" w14:textId="39FA03C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AB342" w14:textId="47705877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BF452" w14:textId="3BFE9F47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8C5AE" w14:textId="32313CA9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48085" w14:textId="25F0FF61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36621" w14:textId="2981F9DE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.9</w:t>
            </w:r>
          </w:p>
        </w:tc>
      </w:tr>
      <w:tr w:rsidR="00535D3A" w:rsidRPr="00E00406" w14:paraId="77436018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106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5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9F6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232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83F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14D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3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621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A1A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B42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BA2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213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54B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598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535D3A" w:rsidRPr="00E00406" w14:paraId="5DA5C1CD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6BC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5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BE0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576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049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2BB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05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CB1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13A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FA2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9A6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65A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F55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876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</w:tr>
      <w:tr w:rsidR="00535D3A" w:rsidRPr="00E00406" w14:paraId="6181C796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BC9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5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2AD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795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9C0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875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4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448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027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AE4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B1C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68D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3E3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FD8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535D3A" w:rsidRPr="00E00406" w14:paraId="4E681129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BCB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6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1ED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8CC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8FB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5EB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560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E41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443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91A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B38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9E1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5E1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</w:tr>
      <w:tr w:rsidR="00535D3A" w:rsidRPr="00E00406" w14:paraId="4B0E3BEB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415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63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77B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CFF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30A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F17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C71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A1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51A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6B6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586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D0B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D4E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</w:tr>
      <w:tr w:rsidR="00535D3A" w:rsidRPr="00E00406" w14:paraId="1B7FC714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815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6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875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49B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7F9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BD3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8AC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873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C09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2D8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A71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3FE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4D6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</w:tr>
      <w:tr w:rsidR="00535D3A" w:rsidRPr="00E00406" w14:paraId="01F06FCC" w14:textId="77777777" w:rsidTr="00CE304D">
        <w:trPr>
          <w:trHeight w:val="255"/>
        </w:trPr>
        <w:tc>
          <w:tcPr>
            <w:tcW w:w="111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905D" w14:textId="5DCA371C" w:rsidR="00535D3A" w:rsidRPr="00AF6E46" w:rsidRDefault="00535D3A" w:rsidP="00CE30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Mean Young Fema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71714" w14:textId="6FD08E8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D2531" w14:textId="2EF9896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BB38" w14:textId="3619B1C0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314E7" w14:textId="12C4F176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DFA6" w14:textId="2870061F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1B534" w14:textId="6CA7AD53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153D3" w14:textId="77B12FBA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98784" w14:textId="6380E608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09FD5" w14:textId="6305BDA9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.3</w:t>
            </w:r>
          </w:p>
        </w:tc>
      </w:tr>
      <w:tr w:rsidR="00535D3A" w:rsidRPr="00E00406" w14:paraId="5057F6D5" w14:textId="77777777" w:rsidTr="00CE304D">
        <w:trPr>
          <w:trHeight w:val="255"/>
        </w:trPr>
        <w:tc>
          <w:tcPr>
            <w:tcW w:w="111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7FD1" w14:textId="764F8B69" w:rsidR="00535D3A" w:rsidRPr="00AF6E46" w:rsidRDefault="00535D3A" w:rsidP="00CE30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tdev</w:t>
            </w:r>
            <w:proofErr w:type="spellEnd"/>
            <w:r w:rsidRPr="00AF6E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Young Fema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B2FD2" w14:textId="6E49E6CA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65C49" w14:textId="2427D0E4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F43EB" w14:textId="268577E6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D81B0" w14:textId="69556774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50565" w14:textId="0C6EB020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CBFF7" w14:textId="0D676D15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D637C" w14:textId="53D06D9C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7684" w14:textId="7E09CF3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5AA6E" w14:textId="596041A2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7</w:t>
            </w:r>
          </w:p>
        </w:tc>
      </w:tr>
      <w:tr w:rsidR="00535D3A" w:rsidRPr="00E00406" w14:paraId="436FE773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044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4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487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098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E1F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19E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22C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7D3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644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C15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87D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F74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1C6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</w:tr>
      <w:tr w:rsidR="00535D3A" w:rsidRPr="00E00406" w14:paraId="48FEAEE5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F18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4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B91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8AE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B5E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488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23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073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585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0A9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AAD5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950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294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0B9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535D3A" w:rsidRPr="00E00406" w14:paraId="729F8710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578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4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320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1C1D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76E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04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4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C87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85C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14C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2A3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FBE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276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8E0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</w:tr>
      <w:tr w:rsidR="00535D3A" w:rsidRPr="00E00406" w14:paraId="4E51E947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74A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4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51C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81B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CA7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D1E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A46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D07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74C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446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8B3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A37C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921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535D3A" w:rsidRPr="00E00406" w14:paraId="61307148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301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6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DB3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CC6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DD4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316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4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0824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25DF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98D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CFE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4A5A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52B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E44E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</w:tr>
      <w:tr w:rsidR="00535D3A" w:rsidRPr="00E00406" w14:paraId="30EF65B4" w14:textId="77777777" w:rsidTr="00CE304D">
        <w:trPr>
          <w:trHeight w:val="255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B53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6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F11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oung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F1F7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73F0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848B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66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B7D6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89F3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F6C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5541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8438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1782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B4C9" w14:textId="77777777" w:rsidR="009E00CE" w:rsidRPr="00E00406" w:rsidRDefault="009E00CE" w:rsidP="00CE30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535D3A" w:rsidRPr="00E00406" w14:paraId="7F9FB461" w14:textId="77777777" w:rsidTr="00CE304D">
        <w:trPr>
          <w:trHeight w:val="227"/>
        </w:trPr>
        <w:tc>
          <w:tcPr>
            <w:tcW w:w="11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6655" w14:textId="2B859949" w:rsidR="00535D3A" w:rsidRPr="00E00406" w:rsidRDefault="00535D3A" w:rsidP="00CE30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 You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al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BB0B4" w14:textId="7A5B7404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E3E6" w14:textId="217EAA67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1C7B9" w14:textId="135BE918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BD87" w14:textId="4809EF9F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EBC29" w14:textId="403A7F8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3BC0" w14:textId="1F3C276E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3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1F9D6" w14:textId="61C16D51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A4C5A" w14:textId="548BABC5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FE8B7" w14:textId="0D497B43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.8</w:t>
            </w:r>
          </w:p>
        </w:tc>
      </w:tr>
      <w:tr w:rsidR="00535D3A" w:rsidRPr="00E00406" w14:paraId="1D5D828B" w14:textId="77777777" w:rsidTr="00CE304D">
        <w:trPr>
          <w:trHeight w:val="227"/>
        </w:trPr>
        <w:tc>
          <w:tcPr>
            <w:tcW w:w="11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EFC4" w14:textId="377A7C7F" w:rsidR="00535D3A" w:rsidRPr="00E00406" w:rsidRDefault="00535D3A" w:rsidP="00CE30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dev</w:t>
            </w:r>
            <w:proofErr w:type="spellEnd"/>
            <w:r w:rsidRPr="00E00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You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al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5F5DC" w14:textId="570A72E2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F9F3" w14:textId="46E6351F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B107" w14:textId="0890CB1E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E1389" w14:textId="35CD041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05F3D" w14:textId="15236138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735C" w14:textId="095559E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8636" w14:textId="2A67452B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8DC7" w14:textId="56D55052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0BBB2" w14:textId="5077417D" w:rsidR="00535D3A" w:rsidRPr="00AF6E46" w:rsidRDefault="00535D3A" w:rsidP="00CE3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6E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9</w:t>
            </w:r>
          </w:p>
        </w:tc>
      </w:tr>
    </w:tbl>
    <w:p w14:paraId="5204F6FE" w14:textId="3CAC8234" w:rsidR="00CE304D" w:rsidRPr="00CE304D" w:rsidRDefault="00CE304D">
      <w:pPr>
        <w:rPr>
          <w:rFonts w:ascii="Times New Roman" w:hAnsi="Times New Roman" w:cs="Times New Roman"/>
        </w:rPr>
      </w:pPr>
      <w:r w:rsidRPr="00CE304D">
        <w:rPr>
          <w:rFonts w:ascii="Times New Roman" w:hAnsi="Times New Roman" w:cs="Times New Roman"/>
        </w:rPr>
        <w:t xml:space="preserve">Supplemental Table 1: </w:t>
      </w:r>
      <w:r w:rsidRPr="00CE304D">
        <w:rPr>
          <w:rFonts w:ascii="Times New Roman" w:hAnsi="Times New Roman" w:cs="Times New Roman"/>
        </w:rPr>
        <w:t>Baseline phenotypic data for individual geriatric and young monkeys</w:t>
      </w:r>
    </w:p>
    <w:p w14:paraId="2EC63FC0" w14:textId="3AB0F2F0" w:rsidR="00CE304D" w:rsidRDefault="00CE304D" w:rsidP="00CE304D">
      <w:pPr>
        <w:widowControl w:val="0"/>
        <w:autoSpaceDE w:val="0"/>
        <w:autoSpaceDN w:val="0"/>
        <w:adjustRightInd w:val="0"/>
        <w:ind w:right="1336"/>
        <w:rPr>
          <w:rFonts w:ascii="Times New Roman" w:hAnsi="Times New Roman"/>
          <w:sz w:val="18"/>
          <w:szCs w:val="18"/>
        </w:rPr>
      </w:pPr>
      <w:r w:rsidRPr="001E285D">
        <w:rPr>
          <w:rFonts w:ascii="Times New Roman" w:hAnsi="Times New Roman"/>
          <w:sz w:val="18"/>
          <w:szCs w:val="18"/>
        </w:rPr>
        <w:t>* Indicates age was estimated based on a combination of length in captivity, body weight when captured, dentation and general physical appearance.</w:t>
      </w:r>
    </w:p>
    <w:p w14:paraId="7E693D04" w14:textId="413322A1" w:rsidR="00BD1256" w:rsidRPr="00CE304D" w:rsidRDefault="00CE304D" w:rsidP="00CE304D">
      <w:pPr>
        <w:rPr>
          <w:rFonts w:ascii="Times New Roman" w:hAnsi="Times New Roman" w:cs="Times New Roman"/>
          <w:sz w:val="18"/>
          <w:szCs w:val="18"/>
        </w:rPr>
      </w:pPr>
      <w:r w:rsidRPr="00CE304D">
        <w:rPr>
          <w:rFonts w:ascii="Times New Roman" w:hAnsi="Times New Roman" w:cs="Times New Roman"/>
          <w:sz w:val="18"/>
          <w:szCs w:val="18"/>
        </w:rPr>
        <w:t xml:space="preserve">BMI = body mass index; HDL = high density </w:t>
      </w:r>
      <w:proofErr w:type="spellStart"/>
      <w:r w:rsidRPr="00CE304D">
        <w:rPr>
          <w:rFonts w:ascii="Times New Roman" w:hAnsi="Times New Roman" w:cs="Times New Roman"/>
          <w:sz w:val="18"/>
          <w:szCs w:val="18"/>
        </w:rPr>
        <w:t>liproprotein</w:t>
      </w:r>
      <w:proofErr w:type="spellEnd"/>
      <w:r w:rsidRPr="00CE304D">
        <w:rPr>
          <w:rFonts w:ascii="Times New Roman" w:hAnsi="Times New Roman" w:cs="Times New Roman"/>
          <w:sz w:val="18"/>
          <w:szCs w:val="18"/>
        </w:rPr>
        <w:t xml:space="preserve">; LDL = low density </w:t>
      </w:r>
      <w:proofErr w:type="spellStart"/>
      <w:r w:rsidRPr="00CE304D">
        <w:rPr>
          <w:rFonts w:ascii="Times New Roman" w:hAnsi="Times New Roman" w:cs="Times New Roman"/>
          <w:sz w:val="18"/>
          <w:szCs w:val="18"/>
        </w:rPr>
        <w:t>liproprotein</w:t>
      </w:r>
      <w:bookmarkStart w:id="0" w:name="_GoBack"/>
      <w:bookmarkEnd w:id="0"/>
      <w:proofErr w:type="spellEnd"/>
    </w:p>
    <w:sectPr w:rsidR="00BD1256" w:rsidRPr="00CE304D" w:rsidSect="00CE304D">
      <w:pgSz w:w="15840" w:h="12240" w:orient="landscape"/>
      <w:pgMar w:top="250" w:right="1440" w:bottom="69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0CE"/>
    <w:rsid w:val="004C70D1"/>
    <w:rsid w:val="00535D3A"/>
    <w:rsid w:val="00693B9D"/>
    <w:rsid w:val="009E00CE"/>
    <w:rsid w:val="00AF6E46"/>
    <w:rsid w:val="00CE304D"/>
    <w:rsid w:val="00D44C6B"/>
    <w:rsid w:val="00E00406"/>
    <w:rsid w:val="00E12D27"/>
    <w:rsid w:val="00FB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04A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00C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0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D1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C70D1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4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vin Liddie</dc:creator>
  <cp:keywords/>
  <dc:description/>
  <cp:lastModifiedBy>Shervin Liddie</cp:lastModifiedBy>
  <cp:revision>6</cp:revision>
  <dcterms:created xsi:type="dcterms:W3CDTF">2018-05-14T13:31:00Z</dcterms:created>
  <dcterms:modified xsi:type="dcterms:W3CDTF">2018-06-19T14:03:00Z</dcterms:modified>
</cp:coreProperties>
</file>